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FCF99" w14:textId="77777777" w:rsidR="004709F5" w:rsidRPr="00A42B2B" w:rsidRDefault="004709F5" w:rsidP="004709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Figure </w:t>
      </w:r>
      <w:r w:rsidRPr="00387B46">
        <w:rPr>
          <w:rFonts w:ascii="Times New Roman" w:hAnsi="Times New Roman" w:cs="Times New Roman"/>
        </w:rPr>
        <w:t>Additional loss of life expectancy resulting from changes in colorectal cancer stage due to a 1-year diagnostic delay</w:t>
      </w:r>
      <w:r>
        <w:rPr>
          <w:rFonts w:ascii="Times New Roman" w:hAnsi="Times New Roman" w:cs="Times New Roman"/>
        </w:rPr>
        <w:t xml:space="preserve"> per 10000 persons</w:t>
      </w:r>
    </w:p>
    <w:p w14:paraId="005BFD7F" w14:textId="77777777" w:rsidR="004709F5" w:rsidRDefault="004709F5" w:rsidP="004709F5">
      <w:r>
        <w:rPr>
          <w:noProof/>
        </w:rPr>
        <w:drawing>
          <wp:inline distT="0" distB="0" distL="0" distR="0" wp14:anchorId="31DA6669" wp14:editId="22979A2C">
            <wp:extent cx="7772400" cy="4737100"/>
            <wp:effectExtent l="0" t="0" r="0" b="0"/>
            <wp:docPr id="572136604" name="図 1" descr="グラフ, 箱ひげ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136604" name="図 1" descr="グラフ, 箱ひげ図&#10;&#10;AI によって生成されたコンテンツは間違っている可能性があります。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8AD9A" w14:textId="77777777" w:rsidR="004709F5" w:rsidRDefault="004709F5" w:rsidP="004709F5">
      <w:r>
        <w:t>*There are point estimates (dots) with 95% uncertainty intervals (vertical lines)</w:t>
      </w:r>
    </w:p>
    <w:p w14:paraId="21C8DD31" w14:textId="77777777" w:rsidR="004709F5" w:rsidRDefault="004709F5" w:rsidP="004709F5"/>
    <w:p w14:paraId="4EBE1A8A" w14:textId="77777777" w:rsidR="00B81716" w:rsidRPr="004709F5" w:rsidRDefault="00B81716"/>
    <w:sectPr w:rsidR="00B81716" w:rsidRPr="004709F5" w:rsidSect="004709F5">
      <w:pgSz w:w="16840" w:h="2382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9F5"/>
    <w:rsid w:val="00005D4D"/>
    <w:rsid w:val="00012B6A"/>
    <w:rsid w:val="00017CFA"/>
    <w:rsid w:val="00033AB9"/>
    <w:rsid w:val="00035D33"/>
    <w:rsid w:val="00051832"/>
    <w:rsid w:val="000565F3"/>
    <w:rsid w:val="00061E4D"/>
    <w:rsid w:val="0008010F"/>
    <w:rsid w:val="000815FE"/>
    <w:rsid w:val="00084185"/>
    <w:rsid w:val="0009254C"/>
    <w:rsid w:val="0009571D"/>
    <w:rsid w:val="000A31A8"/>
    <w:rsid w:val="000A404B"/>
    <w:rsid w:val="000D5885"/>
    <w:rsid w:val="000D7F75"/>
    <w:rsid w:val="000F02D1"/>
    <w:rsid w:val="000F650C"/>
    <w:rsid w:val="00102BD8"/>
    <w:rsid w:val="00143C5D"/>
    <w:rsid w:val="00150F01"/>
    <w:rsid w:val="00163936"/>
    <w:rsid w:val="00166DB5"/>
    <w:rsid w:val="00173676"/>
    <w:rsid w:val="001870E9"/>
    <w:rsid w:val="001D2D45"/>
    <w:rsid w:val="001D738A"/>
    <w:rsid w:val="001F7FEC"/>
    <w:rsid w:val="0020333F"/>
    <w:rsid w:val="0021338B"/>
    <w:rsid w:val="0024147E"/>
    <w:rsid w:val="00253BD4"/>
    <w:rsid w:val="002558A1"/>
    <w:rsid w:val="00261A30"/>
    <w:rsid w:val="002B7F76"/>
    <w:rsid w:val="002C265B"/>
    <w:rsid w:val="002D0055"/>
    <w:rsid w:val="002D4DAB"/>
    <w:rsid w:val="002E0FE4"/>
    <w:rsid w:val="003018B7"/>
    <w:rsid w:val="00321B56"/>
    <w:rsid w:val="003600B6"/>
    <w:rsid w:val="003646F3"/>
    <w:rsid w:val="00366F56"/>
    <w:rsid w:val="00395BDB"/>
    <w:rsid w:val="003A6FA9"/>
    <w:rsid w:val="003B6A9D"/>
    <w:rsid w:val="003C4D8A"/>
    <w:rsid w:val="003E6FFC"/>
    <w:rsid w:val="0044318E"/>
    <w:rsid w:val="00463BEB"/>
    <w:rsid w:val="00464BDA"/>
    <w:rsid w:val="004709F5"/>
    <w:rsid w:val="00482B40"/>
    <w:rsid w:val="00484625"/>
    <w:rsid w:val="00492737"/>
    <w:rsid w:val="004A4A1E"/>
    <w:rsid w:val="004B05AC"/>
    <w:rsid w:val="004C297B"/>
    <w:rsid w:val="004D33B1"/>
    <w:rsid w:val="00505E30"/>
    <w:rsid w:val="00537731"/>
    <w:rsid w:val="00562B99"/>
    <w:rsid w:val="00563542"/>
    <w:rsid w:val="00565633"/>
    <w:rsid w:val="005944F1"/>
    <w:rsid w:val="00597DD9"/>
    <w:rsid w:val="00630DD3"/>
    <w:rsid w:val="00643D99"/>
    <w:rsid w:val="00650C58"/>
    <w:rsid w:val="0065196F"/>
    <w:rsid w:val="00651EEE"/>
    <w:rsid w:val="006B2DED"/>
    <w:rsid w:val="006B6F59"/>
    <w:rsid w:val="006C339C"/>
    <w:rsid w:val="006C4856"/>
    <w:rsid w:val="006C57A6"/>
    <w:rsid w:val="006E44C5"/>
    <w:rsid w:val="007021CC"/>
    <w:rsid w:val="00715ED0"/>
    <w:rsid w:val="007304EC"/>
    <w:rsid w:val="00750070"/>
    <w:rsid w:val="00750422"/>
    <w:rsid w:val="00757AC1"/>
    <w:rsid w:val="007725EF"/>
    <w:rsid w:val="007919B5"/>
    <w:rsid w:val="007A249B"/>
    <w:rsid w:val="007B2E1D"/>
    <w:rsid w:val="007B3CE7"/>
    <w:rsid w:val="007C1B56"/>
    <w:rsid w:val="007D7D78"/>
    <w:rsid w:val="007E19F1"/>
    <w:rsid w:val="007F5FA5"/>
    <w:rsid w:val="008029DE"/>
    <w:rsid w:val="008A6866"/>
    <w:rsid w:val="008F6457"/>
    <w:rsid w:val="009109BF"/>
    <w:rsid w:val="0091119A"/>
    <w:rsid w:val="00920E6C"/>
    <w:rsid w:val="00952D5E"/>
    <w:rsid w:val="0098463F"/>
    <w:rsid w:val="00991B54"/>
    <w:rsid w:val="00993BB7"/>
    <w:rsid w:val="009C4758"/>
    <w:rsid w:val="009D196D"/>
    <w:rsid w:val="009F0CD4"/>
    <w:rsid w:val="00A0677D"/>
    <w:rsid w:val="00A53ACE"/>
    <w:rsid w:val="00A5468D"/>
    <w:rsid w:val="00A54E33"/>
    <w:rsid w:val="00A67C60"/>
    <w:rsid w:val="00A75BC5"/>
    <w:rsid w:val="00A958EE"/>
    <w:rsid w:val="00AD6498"/>
    <w:rsid w:val="00AD7036"/>
    <w:rsid w:val="00AF4156"/>
    <w:rsid w:val="00B23719"/>
    <w:rsid w:val="00B25D65"/>
    <w:rsid w:val="00B3567F"/>
    <w:rsid w:val="00B43C37"/>
    <w:rsid w:val="00B55922"/>
    <w:rsid w:val="00B63290"/>
    <w:rsid w:val="00B702FF"/>
    <w:rsid w:val="00B81716"/>
    <w:rsid w:val="00BA6D01"/>
    <w:rsid w:val="00BC198E"/>
    <w:rsid w:val="00BE2AB4"/>
    <w:rsid w:val="00BE3E11"/>
    <w:rsid w:val="00BF23A8"/>
    <w:rsid w:val="00C11C50"/>
    <w:rsid w:val="00C11F78"/>
    <w:rsid w:val="00C13E9B"/>
    <w:rsid w:val="00C30E8B"/>
    <w:rsid w:val="00C6131C"/>
    <w:rsid w:val="00C63587"/>
    <w:rsid w:val="00C77B1D"/>
    <w:rsid w:val="00CA3F31"/>
    <w:rsid w:val="00CA5AB0"/>
    <w:rsid w:val="00CE0062"/>
    <w:rsid w:val="00CF3E0E"/>
    <w:rsid w:val="00CF44A7"/>
    <w:rsid w:val="00D11A8C"/>
    <w:rsid w:val="00D31933"/>
    <w:rsid w:val="00D33916"/>
    <w:rsid w:val="00D44110"/>
    <w:rsid w:val="00D53F46"/>
    <w:rsid w:val="00D679C2"/>
    <w:rsid w:val="00D67C18"/>
    <w:rsid w:val="00D7233C"/>
    <w:rsid w:val="00D97172"/>
    <w:rsid w:val="00DA659D"/>
    <w:rsid w:val="00DB1C1D"/>
    <w:rsid w:val="00DC170D"/>
    <w:rsid w:val="00DC7B5F"/>
    <w:rsid w:val="00DD1FDF"/>
    <w:rsid w:val="00DD56A7"/>
    <w:rsid w:val="00DE5C38"/>
    <w:rsid w:val="00DE7EE5"/>
    <w:rsid w:val="00E33488"/>
    <w:rsid w:val="00E47509"/>
    <w:rsid w:val="00E74B67"/>
    <w:rsid w:val="00E921F2"/>
    <w:rsid w:val="00EA083E"/>
    <w:rsid w:val="00EB3276"/>
    <w:rsid w:val="00EC6A95"/>
    <w:rsid w:val="00EE08D3"/>
    <w:rsid w:val="00EE116D"/>
    <w:rsid w:val="00F156C1"/>
    <w:rsid w:val="00F15975"/>
    <w:rsid w:val="00F20E70"/>
    <w:rsid w:val="00F212E5"/>
    <w:rsid w:val="00F25732"/>
    <w:rsid w:val="00F6766A"/>
    <w:rsid w:val="00FA3999"/>
    <w:rsid w:val="00FA497B"/>
    <w:rsid w:val="00FA57FE"/>
    <w:rsid w:val="00FB5ACE"/>
    <w:rsid w:val="00FB7808"/>
    <w:rsid w:val="00FC1B41"/>
    <w:rsid w:val="00FC4ED9"/>
    <w:rsid w:val="00FC5746"/>
    <w:rsid w:val="00FD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3E160"/>
  <w15:chartTrackingRefBased/>
  <w15:docId w15:val="{211E307F-A408-6D4D-A63C-124741C7E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9F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709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09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09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09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09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09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09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09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09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709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709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709F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709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709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709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709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709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709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709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70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09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709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09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709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09F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709F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709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709F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709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宏章 齋藤宏章</dc:creator>
  <cp:keywords/>
  <dc:description/>
  <cp:lastModifiedBy>齋藤宏章 齋藤宏章</cp:lastModifiedBy>
  <cp:revision>1</cp:revision>
  <dcterms:created xsi:type="dcterms:W3CDTF">2025-05-13T11:30:00Z</dcterms:created>
  <dcterms:modified xsi:type="dcterms:W3CDTF">2025-05-13T11:30:00Z</dcterms:modified>
</cp:coreProperties>
</file>